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53742" w14:textId="75C3A596" w:rsidR="004E4948" w:rsidRPr="00AF5FC1" w:rsidRDefault="0064739A" w:rsidP="009B73C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6C1286" w:rsidRPr="00AF5F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le </w:t>
      </w:r>
      <w:r w:rsidR="00821AE2" w:rsidRPr="00AF5FC1">
        <w:rPr>
          <w:rFonts w:ascii="Times New Roman" w:hAnsi="Times New Roman" w:cs="Times New Roman"/>
          <w:sz w:val="24"/>
          <w:szCs w:val="24"/>
        </w:rPr>
        <w:t>1</w:t>
      </w:r>
      <w:r w:rsidR="006C1286" w:rsidRPr="00AF5FC1">
        <w:rPr>
          <w:rFonts w:ascii="Times New Roman" w:hAnsi="Times New Roman" w:cs="Times New Roman"/>
          <w:sz w:val="24"/>
          <w:szCs w:val="24"/>
        </w:rPr>
        <w:t xml:space="preserve">. Baseline characteristics by school tardiness </w:t>
      </w:r>
      <w:r w:rsidR="00313F8B" w:rsidRPr="00CC3342">
        <w:rPr>
          <w:rFonts w:ascii="Times New Roman" w:hAnsi="Times New Roman" w:cs="Times New Roman"/>
          <w:sz w:val="24"/>
          <w:szCs w:val="24"/>
        </w:rPr>
        <w:t>status</w:t>
      </w:r>
      <w:r w:rsidR="00313F8B">
        <w:rPr>
          <w:rFonts w:ascii="Times New Roman" w:hAnsi="Times New Roman" w:cs="Times New Roman"/>
          <w:sz w:val="24"/>
          <w:szCs w:val="24"/>
        </w:rPr>
        <w:t xml:space="preserve"> (</w:t>
      </w:r>
      <w:r w:rsidR="00313F8B" w:rsidRPr="00AF5FC1">
        <w:rPr>
          <w:rFonts w:ascii="Times New Roman" w:hAnsi="Times New Roman" w:cs="Times New Roman"/>
          <w:sz w:val="24"/>
          <w:szCs w:val="24"/>
        </w:rPr>
        <w:t>≥2 days/month</w:t>
      </w:r>
      <w:r w:rsidR="00313F8B">
        <w:rPr>
          <w:rFonts w:ascii="Times New Roman" w:hAnsi="Times New Roman" w:cs="Times New Roman"/>
          <w:sz w:val="24"/>
          <w:szCs w:val="24"/>
        </w:rPr>
        <w:t>)</w:t>
      </w:r>
      <w:r w:rsidR="006C1286" w:rsidRPr="00AF5FC1">
        <w:rPr>
          <w:rFonts w:ascii="Times New Roman" w:hAnsi="Times New Roman" w:cs="Times New Roman"/>
          <w:sz w:val="24"/>
          <w:szCs w:val="24"/>
        </w:rPr>
        <w:t xml:space="preserve"> at follow-up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0"/>
        <w:gridCol w:w="1745"/>
        <w:gridCol w:w="680"/>
        <w:gridCol w:w="1646"/>
        <w:gridCol w:w="759"/>
        <w:gridCol w:w="1080"/>
      </w:tblGrid>
      <w:tr w:rsidR="006207F1" w14:paraId="7084ABD0" w14:textId="77777777" w:rsidTr="004E4948">
        <w:trPr>
          <w:divId w:val="278493429"/>
          <w:trHeight w:val="285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5A675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2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3FBB49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articipants without school </w:t>
            </w:r>
            <w:r w:rsidR="00285A3B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rdiness</w:t>
            </w: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t follow-up</w:t>
            </w:r>
          </w:p>
        </w:tc>
        <w:tc>
          <w:tcPr>
            <w:tcW w:w="240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009ED6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articipants with school </w:t>
            </w:r>
            <w:r w:rsidR="00285A3B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rdiness</w:t>
            </w: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t follow-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A3DE1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207F1" w14:paraId="327433A8" w14:textId="77777777" w:rsidTr="004E4948">
        <w:trPr>
          <w:divId w:val="278493429"/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04AEB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6D2B0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DA86A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2DBBA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207F1" w14:paraId="2D5C6953" w14:textId="77777777" w:rsidTr="004E4948">
        <w:trPr>
          <w:divId w:val="278493429"/>
          <w:trHeight w:val="300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E79A4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D589B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 = 5,52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CE57C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CA236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 = 22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7B522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C7FB7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207F1" w14:paraId="7BE78E8C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15777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5408D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A56A2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76E4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FF434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82D89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50 </w:t>
            </w:r>
          </w:p>
        </w:tc>
      </w:tr>
      <w:tr w:rsidR="006207F1" w14:paraId="7FF4CE99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49062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405CD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7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493C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9.6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972BD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3A4BC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4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3A59A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417CD0A2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B2A0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8575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7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FB18B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0.4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0BBE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6797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5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F787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5591918B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CA17A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chool typ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BC23A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6FD1E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93DC5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36830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0C710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6207F1" w14:paraId="5684073E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6E71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ubli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EC2EF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,2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3B85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7.8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D17FC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E0102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0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95C3B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5CCE96C1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BE20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ivat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9AFA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2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E625A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2.2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0085D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DA052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9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C16AC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0580375A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A6062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mmuting tim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09844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E74E5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74957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54168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B1277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</w:tr>
      <w:tr w:rsidR="006207F1" w14:paraId="0BABC09A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81C30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30 mi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E2285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F344A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9.4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5CAE7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5FFD1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8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3F786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26B12CA2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87D28" w14:textId="53513D83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-60</w:t>
            </w:r>
            <w:r w:rsidR="00456D3C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63D9F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6F1A7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9.2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54EF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41051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2D5CE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6635F9F9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12CC" w14:textId="52756C4E" w:rsidR="004E4948" w:rsidRPr="00AF5FC1" w:rsidRDefault="001202A5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6C1286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60</w:t>
            </w:r>
            <w:r w:rsidR="00456D3C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C1286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0150A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276D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1.3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9781C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993A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FEB63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4CEB2DC2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3AA76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F4503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75D41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1664C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E49B9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2F6C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047A790F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380D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ernet usage tim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E3CFD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68FE7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B4A29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8FE68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4AAD4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6207F1" w14:paraId="3127C268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2F975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2 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E281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9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695F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3.9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53AAC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8DE88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8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DF99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4C1DD57E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9D0BE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-3 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9F55E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2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70A03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1.8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80064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3B400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2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D3C45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3B3C36E3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425FB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-5 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1D48A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3A17A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0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9C04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FEFF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3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269A8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0B5C5BB2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268AD" w14:textId="7DC8D4C8" w:rsidR="004E4948" w:rsidRPr="00AF5FC1" w:rsidRDefault="001202A5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1286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 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6FE5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F5CC4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1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683FF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C1B3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DEEBC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09D1AD94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67462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BC0B2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C587D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B757F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76AEC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94C9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3AEEC325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CAFFA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udy tim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7DFEA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5E289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06308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40BC4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1A38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6207F1" w14:paraId="45644E98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12307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9B36A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4A453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0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0F48B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26404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9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E064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0CF47904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7F722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1 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ABFD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5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3048A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7.9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2173E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2A20E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0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FC8BA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35D558CC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34215" w14:textId="754B76FF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  <w:r w:rsidR="00456D3C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D8DF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9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EDA86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4.5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15A7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592BE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2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B4C27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23537680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61C6" w14:textId="1C9804CE" w:rsidR="004E4948" w:rsidRPr="00AF5FC1" w:rsidRDefault="001202A5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1286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 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FD6B3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C6ED6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3.7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F178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4763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F5CAF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4ED1F540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5C692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A01D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E408B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EDD54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DA845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4737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48CF621F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8425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orts club activit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6EDB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5CB95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FEF11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33426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44888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6207F1" w14:paraId="2674F0EF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41B7F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FC7FA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3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7B0CA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2.2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60FAD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40E9A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1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110F9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461EBA41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B772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1 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97A36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55BD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0119E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0D20E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665B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1A1633D5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C1992" w14:textId="6093D0B3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  <w:r w:rsidR="00456D3C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B43B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0C21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3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63FE1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D782C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1D3A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768F37EA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F2C4C" w14:textId="0EFD07F7" w:rsidR="004E4948" w:rsidRPr="00AF5FC1" w:rsidRDefault="001202A5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1286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 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3491D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6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8876B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7.4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00251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5AD39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4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4EB4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64A1D68F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0F4C1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8DEA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4950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04CEB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9875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C861D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366FB85B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1057D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leep disturbanc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C6893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492EB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4E7BC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F123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19D64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</w:tr>
      <w:tr w:rsidR="006207F1" w14:paraId="7464B222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04948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84145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9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CE67C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4.0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2E489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62C2A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4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43A4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5D2D03C2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2AE19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DD6B7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1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2F7F6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9.1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F44CE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3B4C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6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AFBE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20A92009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60D82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0FA82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7359B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0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02FC1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0502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E0E58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284FB128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EB97C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pping tim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E9712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68341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15CD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345C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893ED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</w:tr>
      <w:tr w:rsidR="006207F1" w14:paraId="46171165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1F01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E2A2D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7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DEC3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0.9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8D38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087E4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5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1AE9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479A3B61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24BB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15 mi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205B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717CE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2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8FE06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5EAE5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5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2E4F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2C0B1B0D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4D84D" w14:textId="07B74C23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-30</w:t>
            </w:r>
            <w:r w:rsidR="003D04A3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B035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,5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69781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8.9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0DD3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2919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4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8EEE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4E13D9F4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98C5A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0-60 mi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A2F3E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30922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1.3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22C3F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775C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7AB4F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7F1EAE09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D40D3" w14:textId="32C2C93E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  <w:r w:rsidR="003D04A3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CE107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A57B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4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634A8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EC3C3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C232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472E0149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801C" w14:textId="1C2739E4" w:rsidR="004E4948" w:rsidRPr="00AF5FC1" w:rsidRDefault="001202A5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1286"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 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AA14A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A7C08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2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2B2E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493E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4BEF1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5716F29C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3046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CD6B5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59918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F2886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291B7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D0F0B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63931C30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2DCE" w14:textId="77777777" w:rsidR="004E4948" w:rsidRPr="00AF5FC1" w:rsidRDefault="006C1286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chool satisfacti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7F73A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4392D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234D" w14:textId="77777777" w:rsidR="004E4948" w:rsidRPr="00AF5FC1" w:rsidRDefault="004E4948" w:rsidP="000B2E46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12467" w14:textId="77777777" w:rsidR="004E4948" w:rsidRPr="00AF5FC1" w:rsidRDefault="004E4948" w:rsidP="000B2E4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E5EAF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6207F1" w14:paraId="48DA2917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5B9F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atisfie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091BE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3FB98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7.8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7BA54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406A0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F075C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49630A35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73AEF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omewhat satisfie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CCC06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,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DCEC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3.1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6FBF0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BF47C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8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F3221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0E335641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7482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omewhat dissatisfie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9697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ADFF8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3.7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0103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BAB7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5C42A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4C6FE886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0AAAB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ssatisfied.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03EA7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09962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3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233C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99E72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059C0" w14:textId="77777777" w:rsidR="004E4948" w:rsidRPr="00AF5FC1" w:rsidRDefault="004E4948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07F1" w14:paraId="7140F60A" w14:textId="77777777" w:rsidTr="004E4948">
        <w:trPr>
          <w:divId w:val="278493429"/>
          <w:trHeight w:val="315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84B58" w14:textId="77777777" w:rsidR="004E4948" w:rsidRPr="00AF5FC1" w:rsidRDefault="006C1286" w:rsidP="000B2E46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F7A0A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989E7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 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C4C90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234DC" w14:textId="77777777" w:rsidR="004E4948" w:rsidRPr="00AF5FC1" w:rsidRDefault="006C1286" w:rsidP="000B2E46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2C234" w14:textId="77777777" w:rsidR="004E4948" w:rsidRPr="00AF5FC1" w:rsidRDefault="006C1286" w:rsidP="000B2E46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65A81779" w14:textId="57EB37AC" w:rsidR="009D0BF9" w:rsidRPr="00AF5FC1" w:rsidRDefault="009D0BF9" w:rsidP="00313F8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D0BF9" w:rsidRPr="00AF5FC1" w:rsidSect="009B73CA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3B6C5" w14:textId="77777777" w:rsidR="00D46329" w:rsidRDefault="00D46329">
      <w:r>
        <w:separator/>
      </w:r>
    </w:p>
  </w:endnote>
  <w:endnote w:type="continuationSeparator" w:id="0">
    <w:p w14:paraId="6EAA6280" w14:textId="77777777" w:rsidR="00D46329" w:rsidRDefault="00D46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04E69" w14:textId="77777777" w:rsidR="00D46329" w:rsidRDefault="00D46329">
      <w:r>
        <w:separator/>
      </w:r>
    </w:p>
  </w:footnote>
  <w:footnote w:type="continuationSeparator" w:id="0">
    <w:p w14:paraId="5013B616" w14:textId="77777777" w:rsidR="00D46329" w:rsidRDefault="00D46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displayBackgroundShap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BF9"/>
    <w:rsid w:val="000B2E46"/>
    <w:rsid w:val="000E343C"/>
    <w:rsid w:val="001202A5"/>
    <w:rsid w:val="001250DA"/>
    <w:rsid w:val="00137C65"/>
    <w:rsid w:val="001C68FE"/>
    <w:rsid w:val="001D5A2F"/>
    <w:rsid w:val="00200DBF"/>
    <w:rsid w:val="00210A6C"/>
    <w:rsid w:val="00223684"/>
    <w:rsid w:val="00285A3B"/>
    <w:rsid w:val="002C1A21"/>
    <w:rsid w:val="002E0536"/>
    <w:rsid w:val="00313F8B"/>
    <w:rsid w:val="00317BB9"/>
    <w:rsid w:val="00384C54"/>
    <w:rsid w:val="003D04A3"/>
    <w:rsid w:val="00456D3C"/>
    <w:rsid w:val="004A21BD"/>
    <w:rsid w:val="004E4948"/>
    <w:rsid w:val="00501E83"/>
    <w:rsid w:val="005F24B7"/>
    <w:rsid w:val="00617DDB"/>
    <w:rsid w:val="006207F1"/>
    <w:rsid w:val="0064739A"/>
    <w:rsid w:val="006C1286"/>
    <w:rsid w:val="0075313C"/>
    <w:rsid w:val="007C6BE6"/>
    <w:rsid w:val="008061EB"/>
    <w:rsid w:val="00821AE2"/>
    <w:rsid w:val="008250E2"/>
    <w:rsid w:val="00882A59"/>
    <w:rsid w:val="009258E2"/>
    <w:rsid w:val="009B73CA"/>
    <w:rsid w:val="009D0BF9"/>
    <w:rsid w:val="00A11350"/>
    <w:rsid w:val="00AE2E70"/>
    <w:rsid w:val="00AF5FC1"/>
    <w:rsid w:val="00C32280"/>
    <w:rsid w:val="00C332DE"/>
    <w:rsid w:val="00D46329"/>
    <w:rsid w:val="00DA0EAA"/>
    <w:rsid w:val="00DC3729"/>
    <w:rsid w:val="00E40A8B"/>
    <w:rsid w:val="00E45402"/>
    <w:rsid w:val="00FC1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2354EB"/>
  <w15:chartTrackingRefBased/>
  <w15:docId w15:val="{C85B1650-E1C5-49F2-8C32-F3A0A15D4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82A59"/>
  </w:style>
  <w:style w:type="character" w:styleId="a4">
    <w:name w:val="annotation reference"/>
    <w:basedOn w:val="a0"/>
    <w:uiPriority w:val="99"/>
    <w:semiHidden/>
    <w:unhideWhenUsed/>
    <w:rsid w:val="00210A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210A6C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210A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10A6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10A6C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AF5FC1"/>
    <w:pPr>
      <w:tabs>
        <w:tab w:val="center" w:pos="4680"/>
        <w:tab w:val="right" w:pos="9360"/>
      </w:tabs>
    </w:pPr>
  </w:style>
  <w:style w:type="character" w:customStyle="1" w:styleId="aa">
    <w:name w:val="ヘッダー (文字)"/>
    <w:basedOn w:val="a0"/>
    <w:link w:val="a9"/>
    <w:uiPriority w:val="99"/>
    <w:rsid w:val="00AF5FC1"/>
  </w:style>
  <w:style w:type="paragraph" w:styleId="ab">
    <w:name w:val="footer"/>
    <w:basedOn w:val="a"/>
    <w:link w:val="ac"/>
    <w:uiPriority w:val="99"/>
    <w:unhideWhenUsed/>
    <w:rsid w:val="00AF5FC1"/>
    <w:pPr>
      <w:tabs>
        <w:tab w:val="center" w:pos="4680"/>
        <w:tab w:val="right" w:pos="9360"/>
      </w:tabs>
    </w:pPr>
  </w:style>
  <w:style w:type="character" w:customStyle="1" w:styleId="ac">
    <w:name w:val="フッター (文字)"/>
    <w:basedOn w:val="a0"/>
    <w:link w:val="ab"/>
    <w:uiPriority w:val="99"/>
    <w:rsid w:val="00AF5FC1"/>
  </w:style>
  <w:style w:type="paragraph" w:styleId="ad">
    <w:name w:val="Balloon Text"/>
    <w:basedOn w:val="a"/>
    <w:link w:val="ae"/>
    <w:uiPriority w:val="99"/>
    <w:semiHidden/>
    <w:unhideWhenUsed/>
    <w:rsid w:val="00C332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332D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ichiro otsuka</dc:creator>
  <cp:lastModifiedBy>kopas</cp:lastModifiedBy>
  <cp:revision>8</cp:revision>
  <cp:lastPrinted>2025-09-16T10:10:00Z</cp:lastPrinted>
  <dcterms:created xsi:type="dcterms:W3CDTF">2025-09-24T06:51:00Z</dcterms:created>
  <dcterms:modified xsi:type="dcterms:W3CDTF">2025-11-13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d89e8e-c6d3-4e44-a708-b655ce9cf808</vt:lpwstr>
  </property>
</Properties>
</file>